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B6F5D" w14:textId="77777777" w:rsidR="00471216" w:rsidRDefault="00471216" w:rsidP="00471216"/>
    <w:p w14:paraId="0FFC1CA1" w14:textId="77777777" w:rsidR="00471216" w:rsidRDefault="00471216" w:rsidP="00471216">
      <w:pPr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3</w:t>
      </w:r>
    </w:p>
    <w:p w14:paraId="55E2F7CC" w14:textId="77777777" w:rsidR="00471216" w:rsidRPr="001F2F81" w:rsidRDefault="00471216" w:rsidP="0047121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AE3020">
        <w:rPr>
          <w:rFonts w:ascii="Times New Roman" w:hAnsi="Times New Roman" w:cs="Times New Roman"/>
          <w:sz w:val="24"/>
          <w:szCs w:val="24"/>
        </w:rPr>
        <w:t xml:space="preserve">ifferences </w:t>
      </w:r>
      <w:r>
        <w:rPr>
          <w:rFonts w:ascii="Times New Roman" w:hAnsi="Times New Roman" w:cs="Times New Roman"/>
          <w:sz w:val="24"/>
          <w:szCs w:val="24"/>
        </w:rPr>
        <w:t xml:space="preserve">in clinical features of IBM patients </w:t>
      </w:r>
      <w:r w:rsidRPr="00AE3020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he presence and absence of </w:t>
      </w:r>
      <w:r>
        <w:rPr>
          <w:rFonts w:ascii="Times New Roman" w:hAnsi="Times New Roman" w:cs="Times New Roman"/>
          <w:i/>
          <w:sz w:val="24"/>
          <w:szCs w:val="24"/>
        </w:rPr>
        <w:t>DBB1*04:</w:t>
      </w:r>
      <w:r w:rsidRPr="00600C9E"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49267F" w14:textId="77777777" w:rsidR="00471216" w:rsidRDefault="00471216" w:rsidP="00471216">
      <w:pPr>
        <w:ind w:firstLineChars="67" w:firstLine="141"/>
      </w:pPr>
      <w:r>
        <w:rPr>
          <w:noProof/>
        </w:rPr>
        <w:drawing>
          <wp:inline distT="0" distB="0" distL="0" distR="0" wp14:anchorId="3456CABA" wp14:editId="00AC0D54">
            <wp:extent cx="6441160" cy="2726339"/>
            <wp:effectExtent l="0" t="0" r="1079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5786" cy="2728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8D922" w14:textId="77777777" w:rsidR="00471216" w:rsidRDefault="00471216"/>
    <w:sectPr w:rsidR="0047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16"/>
    <w:rsid w:val="0047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E56B"/>
  <w15:chartTrackingRefBased/>
  <w15:docId w15:val="{D0F260E2-534B-48C1-9D6D-ABB750F2E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216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21:00Z</dcterms:created>
  <dcterms:modified xsi:type="dcterms:W3CDTF">2020-08-09T03:21:00Z</dcterms:modified>
</cp:coreProperties>
</file>